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4436D" w14:textId="48A735C9" w:rsidR="00A95D91" w:rsidRPr="002879DB" w:rsidRDefault="00A95D91" w:rsidP="00A95D91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r w:rsidRPr="002879DB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CB2989" w:rsidRPr="002879DB">
        <w:rPr>
          <w:rFonts w:ascii="Times New Roman" w:hAnsi="Times New Roman" w:cs="Times New Roman"/>
          <w:b/>
          <w:bCs/>
          <w:sz w:val="36"/>
          <w:szCs w:val="36"/>
        </w:rPr>
        <w:t>ry</w:t>
      </w:r>
      <w:r w:rsidRPr="002879DB">
        <w:rPr>
          <w:rFonts w:ascii="Times New Roman" w:hAnsi="Times New Roman" w:cs="Times New Roman"/>
          <w:b/>
          <w:bCs/>
          <w:sz w:val="36"/>
          <w:szCs w:val="36"/>
        </w:rPr>
        <w:t xml:space="preserve"> Material</w:t>
      </w:r>
    </w:p>
    <w:p w14:paraId="0DDB7CFA" w14:textId="32A06DAF" w:rsidR="00A95D91" w:rsidRPr="002879DB" w:rsidRDefault="0039642A" w:rsidP="00A95D91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2879DB">
        <w:rPr>
          <w:rFonts w:ascii="Times New Roman" w:hAnsi="Times New Roman" w:cs="Times New Roman"/>
          <w:b/>
          <w:bCs/>
          <w:sz w:val="32"/>
          <w:szCs w:val="32"/>
        </w:rPr>
        <w:t>Relationships between l</w:t>
      </w:r>
      <w:r w:rsidR="00A95D91" w:rsidRPr="002879DB">
        <w:rPr>
          <w:rFonts w:ascii="Times New Roman" w:hAnsi="Times New Roman" w:cs="Times New Roman"/>
          <w:b/>
          <w:bCs/>
          <w:sz w:val="32"/>
          <w:szCs w:val="32"/>
        </w:rPr>
        <w:t xml:space="preserve">ocal variability in parasite communities of </w:t>
      </w:r>
      <w:r w:rsidR="00FA2E0A" w:rsidRPr="002879DB">
        <w:rPr>
          <w:rFonts w:ascii="Times New Roman" w:hAnsi="Times New Roman" w:cs="Times New Roman"/>
          <w:b/>
          <w:bCs/>
          <w:sz w:val="32"/>
          <w:szCs w:val="32"/>
        </w:rPr>
        <w:t>the black-spotted croaker</w:t>
      </w:r>
      <w:r w:rsidR="00A95D91" w:rsidRPr="002879DB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r w:rsidRPr="002879DB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(Protonibea diacanthus) </w:t>
      </w:r>
      <w:r w:rsidR="00A95D91" w:rsidRPr="002879DB">
        <w:rPr>
          <w:rFonts w:ascii="Times New Roman" w:hAnsi="Times New Roman" w:cs="Times New Roman"/>
          <w:b/>
          <w:bCs/>
          <w:sz w:val="32"/>
          <w:szCs w:val="32"/>
        </w:rPr>
        <w:t xml:space="preserve">(Teleostei: Sciaenidae) </w:t>
      </w:r>
      <w:r w:rsidRPr="002879DB">
        <w:rPr>
          <w:rFonts w:ascii="Times New Roman" w:hAnsi="Times New Roman" w:cs="Times New Roman"/>
          <w:b/>
          <w:bCs/>
          <w:sz w:val="32"/>
          <w:szCs w:val="32"/>
        </w:rPr>
        <w:t>and</w:t>
      </w:r>
      <w:r w:rsidR="00A95D91" w:rsidRPr="002879D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9C2D4C" w:rsidRPr="002879DB">
        <w:rPr>
          <w:rFonts w:ascii="Times New Roman" w:hAnsi="Times New Roman" w:cs="Times New Roman"/>
          <w:b/>
          <w:bCs/>
          <w:sz w:val="32"/>
          <w:szCs w:val="32"/>
        </w:rPr>
        <w:t xml:space="preserve">host </w:t>
      </w:r>
      <w:r w:rsidR="00A95D91" w:rsidRPr="002879DB">
        <w:rPr>
          <w:rFonts w:ascii="Times New Roman" w:hAnsi="Times New Roman" w:cs="Times New Roman"/>
          <w:b/>
          <w:bCs/>
          <w:sz w:val="32"/>
          <w:szCs w:val="32"/>
        </w:rPr>
        <w:t xml:space="preserve">population structure and seasonality </w:t>
      </w:r>
    </w:p>
    <w:p w14:paraId="42BB7521" w14:textId="7284ABF8" w:rsidR="00FA2E0A" w:rsidRPr="002879DB" w:rsidRDefault="00FA2E0A" w:rsidP="00FA2E0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12831041"/>
      <w:bookmarkStart w:id="2" w:name="_Hlk104877842"/>
      <w:r w:rsidRPr="002879DB">
        <w:rPr>
          <w:rFonts w:ascii="Times New Roman" w:hAnsi="Times New Roman" w:cs="Times New Roman"/>
          <w:sz w:val="24"/>
          <w:szCs w:val="24"/>
        </w:rPr>
        <w:t>Megan Porter</w:t>
      </w:r>
      <w:r w:rsidR="00AD1C62" w:rsidRPr="002879DB">
        <w:rPr>
          <w:rFonts w:ascii="Times New Roman" w:hAnsi="Times New Roman" w:cs="Times New Roman"/>
          <w:sz w:val="24"/>
          <w:szCs w:val="24"/>
        </w:rPr>
        <w:t>*</w:t>
      </w:r>
      <w:r w:rsidRPr="002879DB">
        <w:rPr>
          <w:rFonts w:ascii="Times New Roman" w:hAnsi="Times New Roman" w:cs="Times New Roman"/>
          <w:sz w:val="24"/>
          <w:szCs w:val="24"/>
        </w:rPr>
        <w:t xml:space="preserve"> </w:t>
      </w: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2879DB">
        <w:rPr>
          <w:rFonts w:ascii="Times New Roman" w:hAnsi="Times New Roman" w:cs="Times New Roman"/>
          <w:sz w:val="24"/>
          <w:szCs w:val="24"/>
        </w:rPr>
        <w:t xml:space="preserve">, Diane P. Barton </w:t>
      </w: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2879DB">
        <w:rPr>
          <w:rFonts w:ascii="Times New Roman" w:hAnsi="Times New Roman" w:cs="Times New Roman"/>
          <w:sz w:val="24"/>
          <w:szCs w:val="24"/>
        </w:rPr>
        <w:t xml:space="preserve">, Mark Hearnden </w:t>
      </w: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879DB">
        <w:rPr>
          <w:rFonts w:ascii="Times New Roman" w:hAnsi="Times New Roman" w:cs="Times New Roman"/>
          <w:sz w:val="24"/>
          <w:szCs w:val="24"/>
        </w:rPr>
        <w:t xml:space="preserve">, Jo Randall </w:t>
      </w: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C, D, E</w:t>
      </w:r>
      <w:r w:rsidRPr="002879DB">
        <w:rPr>
          <w:rFonts w:ascii="Times New Roman" w:hAnsi="Times New Roman" w:cs="Times New Roman"/>
          <w:sz w:val="24"/>
          <w:szCs w:val="24"/>
        </w:rPr>
        <w:t xml:space="preserve">, David A. Crook </w:t>
      </w: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D, F</w:t>
      </w:r>
      <w:r w:rsidRPr="002879DB">
        <w:rPr>
          <w:rFonts w:ascii="Times New Roman" w:hAnsi="Times New Roman" w:cs="Times New Roman"/>
          <w:sz w:val="24"/>
          <w:szCs w:val="24"/>
        </w:rPr>
        <w:t xml:space="preserve"> and Shokoofeh Shamsi </w:t>
      </w: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A, B</w:t>
      </w:r>
    </w:p>
    <w:p w14:paraId="2C893F31" w14:textId="77777777" w:rsidR="00FA2E0A" w:rsidRPr="002879DB" w:rsidRDefault="00FA2E0A" w:rsidP="00FA2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879DB">
        <w:rPr>
          <w:rFonts w:ascii="Times New Roman" w:hAnsi="Times New Roman" w:cs="Times New Roman"/>
          <w:sz w:val="24"/>
          <w:szCs w:val="24"/>
        </w:rPr>
        <w:t xml:space="preserve">School of Agricultural, Environmental and Veterinary Sciences, Charles Sturt University, Wagga Wagga, NSW 2678, Australia. </w:t>
      </w:r>
    </w:p>
    <w:p w14:paraId="284A0A3A" w14:textId="4F9CA046" w:rsidR="00FA2E0A" w:rsidRPr="002879DB" w:rsidRDefault="00FA2E0A" w:rsidP="00FA2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879DB">
        <w:rPr>
          <w:rFonts w:ascii="Times New Roman" w:hAnsi="Times New Roman" w:cs="Times New Roman"/>
          <w:sz w:val="24"/>
          <w:szCs w:val="24"/>
        </w:rPr>
        <w:t>Gulbali Institute, Charles Sturt University, Wagga Wagga, NSW 2678, Australia</w:t>
      </w:r>
    </w:p>
    <w:p w14:paraId="3B771B3A" w14:textId="77777777" w:rsidR="00FA2E0A" w:rsidRPr="002879DB" w:rsidRDefault="00FA2E0A" w:rsidP="00FA2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2879DB">
        <w:rPr>
          <w:rFonts w:ascii="Times New Roman" w:hAnsi="Times New Roman" w:cs="Times New Roman"/>
          <w:sz w:val="24"/>
          <w:szCs w:val="24"/>
        </w:rPr>
        <w:t xml:space="preserve">Department of Industry, Tourism and Trade, Northern Territory Government of Australia, Darwin, NT 0801, Australia. </w:t>
      </w:r>
    </w:p>
    <w:p w14:paraId="635C56D6" w14:textId="77777777" w:rsidR="00FA2E0A" w:rsidRPr="002879DB" w:rsidRDefault="00FA2E0A" w:rsidP="00FA2E0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879DB">
        <w:rPr>
          <w:rFonts w:ascii="Times New Roman" w:hAnsi="Times New Roman" w:cs="Times New Roman"/>
          <w:sz w:val="24"/>
          <w:szCs w:val="24"/>
        </w:rPr>
        <w:t xml:space="preserve"> Research Institute for the Environment and Livelihoods, Charles Darwin University, Casuarina, NT 0810, Australia.</w:t>
      </w:r>
    </w:p>
    <w:p w14:paraId="687C369E" w14:textId="77777777" w:rsidR="00FA2E0A" w:rsidRPr="002879DB" w:rsidRDefault="00FA2E0A" w:rsidP="00FA2E0A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879DB">
        <w:rPr>
          <w:rFonts w:ascii="Times New Roman" w:hAnsi="Times New Roman" w:cs="Times New Roman"/>
          <w:sz w:val="24"/>
          <w:szCs w:val="24"/>
        </w:rPr>
        <w:t xml:space="preserve"> </w:t>
      </w:r>
      <w:r w:rsidRPr="002879DB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Australian Institute of Marine Science, Arafura Timor Research Facility, Casuarina, NT 0810, Australia.</w:t>
      </w:r>
    </w:p>
    <w:p w14:paraId="0048344D" w14:textId="77777777" w:rsidR="00FA2E0A" w:rsidRPr="002879DB" w:rsidRDefault="00FA2E0A" w:rsidP="00FA2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9DB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2879DB">
        <w:rPr>
          <w:rFonts w:ascii="Times New Roman" w:hAnsi="Times New Roman" w:cs="Times New Roman"/>
          <w:sz w:val="24"/>
          <w:szCs w:val="24"/>
        </w:rPr>
        <w:t>Department of Primary Industries, Narrandera Fisheries Centre, Narrandera, NSW 2700, Australia.</w:t>
      </w:r>
    </w:p>
    <w:p w14:paraId="6D0B2CD6" w14:textId="5C3EBB0B" w:rsidR="00FA2E0A" w:rsidRPr="002879DB" w:rsidRDefault="00AD1C62" w:rsidP="00FA2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9DB">
        <w:rPr>
          <w:rFonts w:ascii="Times New Roman" w:hAnsi="Times New Roman" w:cs="Times New Roman"/>
          <w:sz w:val="24"/>
          <w:szCs w:val="24"/>
        </w:rPr>
        <w:t>*</w:t>
      </w:r>
      <w:r w:rsidR="00FA2E0A" w:rsidRPr="002879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A2E0A" w:rsidRPr="002879DB">
        <w:rPr>
          <w:rFonts w:ascii="Times New Roman" w:hAnsi="Times New Roman" w:cs="Times New Roman"/>
          <w:sz w:val="24"/>
          <w:szCs w:val="24"/>
        </w:rPr>
        <w:t>Corresponding author. Email</w:t>
      </w:r>
      <w:bookmarkEnd w:id="1"/>
      <w:r w:rsidR="007E439B" w:rsidRPr="002879DB">
        <w:rPr>
          <w:rFonts w:ascii="Times New Roman" w:hAnsi="Times New Roman" w:cs="Times New Roman"/>
          <w:sz w:val="24"/>
          <w:szCs w:val="24"/>
        </w:rPr>
        <w:t xml:space="preserve">: mporter@csu.edu.au </w:t>
      </w:r>
    </w:p>
    <w:bookmarkEnd w:id="2"/>
    <w:p w14:paraId="47C62DFA" w14:textId="77777777" w:rsidR="007616D6" w:rsidRPr="002879DB" w:rsidRDefault="007616D6" w:rsidP="00A95D91">
      <w:pPr>
        <w:rPr>
          <w:sz w:val="20"/>
          <w:szCs w:val="20"/>
        </w:rPr>
        <w:sectPr w:rsidR="007616D6" w:rsidRPr="002879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621"/>
        <w:tblW w:w="14924" w:type="dxa"/>
        <w:tblLook w:val="04A0" w:firstRow="1" w:lastRow="0" w:firstColumn="1" w:lastColumn="0" w:noHBand="0" w:noVBand="1"/>
      </w:tblPr>
      <w:tblGrid>
        <w:gridCol w:w="352"/>
        <w:gridCol w:w="1444"/>
        <w:gridCol w:w="522"/>
        <w:gridCol w:w="522"/>
        <w:gridCol w:w="522"/>
        <w:gridCol w:w="522"/>
        <w:gridCol w:w="522"/>
        <w:gridCol w:w="522"/>
        <w:gridCol w:w="522"/>
        <w:gridCol w:w="522"/>
        <w:gridCol w:w="244"/>
        <w:gridCol w:w="522"/>
        <w:gridCol w:w="522"/>
        <w:gridCol w:w="522"/>
        <w:gridCol w:w="522"/>
        <w:gridCol w:w="522"/>
        <w:gridCol w:w="522"/>
        <w:gridCol w:w="522"/>
        <w:gridCol w:w="522"/>
        <w:gridCol w:w="244"/>
        <w:gridCol w:w="522"/>
        <w:gridCol w:w="578"/>
        <w:gridCol w:w="522"/>
        <w:gridCol w:w="522"/>
        <w:gridCol w:w="522"/>
        <w:gridCol w:w="578"/>
        <w:gridCol w:w="522"/>
        <w:gridCol w:w="522"/>
      </w:tblGrid>
      <w:tr w:rsidR="007616D6" w:rsidRPr="002879DB" w14:paraId="126449B6" w14:textId="77777777" w:rsidTr="00360D72">
        <w:trPr>
          <w:trHeight w:val="227"/>
        </w:trPr>
        <w:tc>
          <w:tcPr>
            <w:tcW w:w="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738C13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sz w:val="11"/>
                <w:szCs w:val="11"/>
                <w:lang w:eastAsia="en-AU"/>
              </w:rPr>
            </w:pPr>
          </w:p>
        </w:tc>
        <w:tc>
          <w:tcPr>
            <w:tcW w:w="14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A3A6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sz w:val="11"/>
                <w:szCs w:val="11"/>
                <w:lang w:eastAsia="en-AU"/>
              </w:rPr>
            </w:pPr>
          </w:p>
        </w:tc>
        <w:tc>
          <w:tcPr>
            <w:tcW w:w="4176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DCC3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d Dry</w:t>
            </w:r>
          </w:p>
        </w:tc>
        <w:tc>
          <w:tcPr>
            <w:tcW w:w="2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0D4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4176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B1A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Build Up</w:t>
            </w:r>
          </w:p>
        </w:tc>
        <w:tc>
          <w:tcPr>
            <w:tcW w:w="2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22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4288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3C8A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Late Wet</w:t>
            </w:r>
          </w:p>
        </w:tc>
      </w:tr>
      <w:tr w:rsidR="007616D6" w:rsidRPr="002879DB" w14:paraId="0F256B31" w14:textId="77777777" w:rsidTr="00360D72">
        <w:trPr>
          <w:trHeight w:val="227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C6C7AD9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A55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7BB0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aution Point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CA6E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tchell Point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C058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Sampan Creek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B667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eron Island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5D5F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B1B7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aution Point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C021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tchell Point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7534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Sampan Creek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FCBF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eron Island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EF5A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F98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aution Point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B156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tchell Point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2A87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Sampan Creek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586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eron Islands</w:t>
            </w:r>
          </w:p>
        </w:tc>
      </w:tr>
      <w:tr w:rsidR="007616D6" w:rsidRPr="002879DB" w14:paraId="4746BECD" w14:textId="77777777" w:rsidTr="00360D72">
        <w:trPr>
          <w:trHeight w:val="227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98DE422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212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No. fish sampled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FE97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9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965C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2768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8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8E69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C83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EA8A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67A8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625C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4474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899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AD2FD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8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D960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0AD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5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028D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2</w:t>
            </w:r>
          </w:p>
        </w:tc>
      </w:tr>
      <w:tr w:rsidR="00360D72" w:rsidRPr="002879DB" w14:paraId="57EFBAFC" w14:textId="77777777" w:rsidTr="007616D6">
        <w:trPr>
          <w:trHeight w:val="227"/>
        </w:trPr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2A7C0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2C1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arasite tax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692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4C9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4E7D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D5E6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8CC8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9F49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8A0F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59C9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2EC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157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B69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E34A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8F6E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7169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AC20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1F71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0766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343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6573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CAE3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45B4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B8B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683F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FBBA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C2F2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967A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</w:tr>
      <w:tr w:rsidR="00360D72" w:rsidRPr="002879DB" w14:paraId="55BAC554" w14:textId="77777777" w:rsidTr="00360D72">
        <w:trPr>
          <w:cantSplit/>
          <w:trHeight w:val="283"/>
        </w:trPr>
        <w:tc>
          <w:tcPr>
            <w:tcW w:w="3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2E52858" w14:textId="77777777" w:rsidR="007616D6" w:rsidRPr="002879DB" w:rsidRDefault="007616D6" w:rsidP="007616D6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Ectoparasit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86CB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Isopo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6E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.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D7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ED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67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8A6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EC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8B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B6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E4B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3B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1D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9B8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00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D2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9B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86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29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25C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F69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58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AC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50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55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3BA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47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BB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  <w:tr w:rsidR="007616D6" w:rsidRPr="002879DB" w14:paraId="28C07756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3111E9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1526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  <w:t>Caligus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363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2.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70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D6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CC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3A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9C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882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381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1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65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61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A4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EC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5E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0D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3A5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0F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46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1B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95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5A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3B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365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5F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D56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B4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3.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9BA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7</w:t>
            </w:r>
          </w:p>
        </w:tc>
      </w:tr>
      <w:tr w:rsidR="007616D6" w:rsidRPr="002879DB" w14:paraId="0018CA24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AEDDC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F1CB2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  <w:t>Lernanthropus paracruciatus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6D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4B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6A3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07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37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D0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EC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0F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38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D71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B9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97B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4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DF5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07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467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B09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.1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59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02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70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B9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06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A9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5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9E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C5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9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CAC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053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2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F6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69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67</w:t>
            </w:r>
          </w:p>
        </w:tc>
      </w:tr>
      <w:tr w:rsidR="007616D6" w:rsidRPr="002879DB" w14:paraId="74E08CA6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0F698B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0E89E" w14:textId="4C3F44DE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Diplectanida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C4D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9AC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7.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CDF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639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1A3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4487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40.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7FB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1C1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04.0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CBE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B76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DE0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55.7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973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046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59.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B59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722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59.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893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27B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87.1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B4A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9A9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A63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21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30E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964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13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81F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198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02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FAA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EC8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51.67</w:t>
            </w:r>
          </w:p>
        </w:tc>
      </w:tr>
      <w:tr w:rsidR="00360D72" w:rsidRPr="002879DB" w14:paraId="33FE8FF9" w14:textId="77777777" w:rsidTr="00360D72">
        <w:trPr>
          <w:trHeight w:val="227"/>
        </w:trPr>
        <w:tc>
          <w:tcPr>
            <w:tcW w:w="35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bottom"/>
          </w:tcPr>
          <w:p w14:paraId="6580BBAE" w14:textId="77777777" w:rsidR="007616D6" w:rsidRPr="002879DB" w:rsidRDefault="007616D6" w:rsidP="007616D6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Endoparasit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FA53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  <w:t>Poecilacanstrium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C2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07E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8.3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1C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16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F3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AE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1.8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AB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35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9.63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D5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FF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8A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7.2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8A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636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7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38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62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7.7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86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0A8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1.30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0B2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9C4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556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4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B20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E4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6.4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EA5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FC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5.4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7C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0E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33</w:t>
            </w:r>
          </w:p>
        </w:tc>
      </w:tr>
      <w:tr w:rsidR="007616D6" w:rsidRPr="002879DB" w14:paraId="7734ABCA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47E60CD0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5ABB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Digenean metacercari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99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17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B89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4F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82B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6D8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5B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0A3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5A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118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70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B9E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4F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54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99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85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9A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6BB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4AE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1C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3E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0B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CC3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F3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A9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EB3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5</w:t>
            </w:r>
          </w:p>
        </w:tc>
      </w:tr>
      <w:tr w:rsidR="007616D6" w:rsidRPr="002879DB" w14:paraId="42FF0D95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3AAF6C8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528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Cucullanid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CE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1E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3.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47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75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E2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1B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2.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6A5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1F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FF6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3D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E5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932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8B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8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E25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34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AA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4E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5E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8B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8F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0.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EE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09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3D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60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3.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F42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9C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3.00</w:t>
            </w:r>
          </w:p>
        </w:tc>
      </w:tr>
      <w:tr w:rsidR="007616D6" w:rsidRPr="002879DB" w14:paraId="7F915920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4DB8E000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35CB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Anisakid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5C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B9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69E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A2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1F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261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29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67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D92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F9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31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70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03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18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5E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805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68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500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219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E8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05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BB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2A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15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515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B3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  <w:tr w:rsidR="007616D6" w:rsidRPr="002879DB" w14:paraId="6A092778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06152C85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A296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Other nematod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E2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5.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96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54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9D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85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9B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4F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C7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81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86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C6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AD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FA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A86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6D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EF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2D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97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F2F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1E4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81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C1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BF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29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C2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6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F8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2</w:t>
            </w:r>
          </w:p>
        </w:tc>
      </w:tr>
      <w:tr w:rsidR="007616D6" w:rsidRPr="002879DB" w14:paraId="55AB1C18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7C3C2718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B144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  <w:t>Orientodiploproctodaeum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6C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E2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8.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40A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1BA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54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A0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.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10F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77E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2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85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4F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E0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9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87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C9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3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DBA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04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5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5E9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25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6.3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76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8C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47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8.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4F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2EF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8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6C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D2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3E4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1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590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3.17</w:t>
            </w:r>
          </w:p>
        </w:tc>
      </w:tr>
      <w:tr w:rsidR="007616D6" w:rsidRPr="002879DB" w14:paraId="776989CC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2061A36E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7D3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  <w:t>Stephanostomum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810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8.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99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98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A04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C80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23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7.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4C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ADA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.1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CF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DB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14B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1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DE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65B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8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D6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2C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4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9E8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0C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5C1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A4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171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5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72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84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7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185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DA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7.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67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A5A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75</w:t>
            </w:r>
          </w:p>
        </w:tc>
      </w:tr>
      <w:tr w:rsidR="007616D6" w:rsidRPr="002879DB" w14:paraId="29FE1DD7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26D855AA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2CA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en-AU"/>
              </w:rPr>
              <w:t>Pleorchis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0F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59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51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1A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E5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E9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B8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8D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6C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BE3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6A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B5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72F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A8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58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2CF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F0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600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C5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3B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9B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AA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18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47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7AE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66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2</w:t>
            </w:r>
          </w:p>
        </w:tc>
      </w:tr>
      <w:tr w:rsidR="007616D6" w:rsidRPr="002879DB" w14:paraId="72F4EAE8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14CB96D4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EEB2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Hemiurid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1EE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72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6F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F3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16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A7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7B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7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BEB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EC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5E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E49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19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ED8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29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938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88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BD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7A6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38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934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06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FF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1DCD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EE8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AB1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3.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B41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50</w:t>
            </w:r>
          </w:p>
        </w:tc>
      </w:tr>
      <w:tr w:rsidR="007616D6" w:rsidRPr="002879DB" w14:paraId="3903F2F3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38E4B45A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7B417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Opecoelidae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69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.11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4D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1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6D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DD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7E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025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3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A5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5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9D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75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A9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1C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A1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D5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32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BE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15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72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87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C37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56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96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4F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47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90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8C8B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2A9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3.33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FC8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83</w:t>
            </w:r>
          </w:p>
        </w:tc>
      </w:tr>
      <w:tr w:rsidR="007616D6" w:rsidRPr="002879DB" w14:paraId="5B6E9842" w14:textId="77777777" w:rsidTr="00360D72">
        <w:trPr>
          <w:trHeight w:val="227"/>
        </w:trPr>
        <w:tc>
          <w:tcPr>
            <w:tcW w:w="35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78C1F34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004F" w14:textId="77777777" w:rsidR="007616D6" w:rsidRPr="002879DB" w:rsidRDefault="007616D6" w:rsidP="00761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AU"/>
              </w:rPr>
              <w:t>Unidentified Digenean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982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39D6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C9CC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AC65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8A70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CC2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738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B6B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7EEB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E18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B272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792E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DBA3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D4D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AAD4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559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56A1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3C38" w14:textId="77777777" w:rsidR="007616D6" w:rsidRPr="002879DB" w:rsidRDefault="007616D6" w:rsidP="007616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5397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4D4A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FF8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AA3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024F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7F37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5E1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B3F0C" w14:textId="77777777" w:rsidR="007616D6" w:rsidRPr="002879DB" w:rsidRDefault="007616D6" w:rsidP="007616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</w:tbl>
    <w:p w14:paraId="307CA409" w14:textId="58815F80" w:rsidR="007616D6" w:rsidRPr="002879DB" w:rsidRDefault="007616D6" w:rsidP="007616D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1a: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 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Prevalence and mean abundance of parasites from 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rotonibea diacanthus 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in year 1 (2019-2020), across different nearshore and offshore sites of the Northern Territory, from different seasons of collection. 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  <w:vertAlign w:val="subscript"/>
        </w:rPr>
        <w:t>M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mean abundance; 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</w:rPr>
        <w:t>P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prevalence of infection, expressed as a percentage.</w:t>
      </w:r>
    </w:p>
    <w:p w14:paraId="729CEBAC" w14:textId="77777777" w:rsidR="00CC0196" w:rsidRPr="002879DB" w:rsidRDefault="00CC0196" w:rsidP="007616D6">
      <w:pPr>
        <w:spacing w:after="200"/>
        <w:rPr>
          <w:rFonts w:ascii="Times New Roman" w:hAnsi="Times New Roman" w:cs="Times New Roman"/>
          <w:b/>
          <w:bCs/>
        </w:rPr>
      </w:pPr>
    </w:p>
    <w:p w14:paraId="612752CB" w14:textId="328CD1FA" w:rsidR="00420C73" w:rsidRPr="002879DB" w:rsidRDefault="00420C73" w:rsidP="00420C73">
      <w:pPr>
        <w:rPr>
          <w:rFonts w:ascii="Times New Roman" w:hAnsi="Times New Roman" w:cs="Times New Roman"/>
        </w:rPr>
      </w:pPr>
    </w:p>
    <w:p w14:paraId="5F60430D" w14:textId="7D81C467" w:rsidR="00420C73" w:rsidRPr="002879DB" w:rsidRDefault="00420C73" w:rsidP="00420C73">
      <w:pPr>
        <w:rPr>
          <w:rFonts w:ascii="Times New Roman" w:hAnsi="Times New Roman" w:cs="Times New Roman"/>
        </w:rPr>
      </w:pPr>
    </w:p>
    <w:p w14:paraId="7658ABA3" w14:textId="42BD7CFB" w:rsidR="00420C73" w:rsidRPr="002879DB" w:rsidRDefault="00420C73" w:rsidP="00420C73">
      <w:pPr>
        <w:rPr>
          <w:rFonts w:ascii="Times New Roman" w:hAnsi="Times New Roman" w:cs="Times New Roman"/>
        </w:rPr>
      </w:pPr>
    </w:p>
    <w:p w14:paraId="7A709141" w14:textId="4B817647" w:rsidR="00420C73" w:rsidRPr="002879DB" w:rsidRDefault="00420C73" w:rsidP="00420C73">
      <w:pPr>
        <w:rPr>
          <w:rFonts w:ascii="Times New Roman" w:hAnsi="Times New Roman" w:cs="Times New Roman"/>
        </w:rPr>
      </w:pPr>
    </w:p>
    <w:p w14:paraId="40A371D0" w14:textId="5952013E" w:rsidR="00420C73" w:rsidRPr="002879DB" w:rsidRDefault="00420C73" w:rsidP="00420C73">
      <w:pPr>
        <w:rPr>
          <w:rFonts w:ascii="Times New Roman" w:hAnsi="Times New Roman" w:cs="Times New Roman"/>
        </w:rPr>
      </w:pPr>
    </w:p>
    <w:p w14:paraId="3A0688B5" w14:textId="07E2C541" w:rsidR="00420C73" w:rsidRPr="002879DB" w:rsidRDefault="00420C73" w:rsidP="00420C73">
      <w:pPr>
        <w:rPr>
          <w:rFonts w:ascii="Times New Roman" w:hAnsi="Times New Roman" w:cs="Times New Roman"/>
        </w:rPr>
      </w:pPr>
    </w:p>
    <w:p w14:paraId="21B5F966" w14:textId="7281B819" w:rsidR="00420C73" w:rsidRPr="002879DB" w:rsidRDefault="00420C73" w:rsidP="00420C73">
      <w:pPr>
        <w:rPr>
          <w:rFonts w:ascii="Times New Roman" w:hAnsi="Times New Roman" w:cs="Times New Roman"/>
        </w:rPr>
      </w:pPr>
    </w:p>
    <w:p w14:paraId="7580823A" w14:textId="24CD40D6" w:rsidR="00420C73" w:rsidRPr="002879DB" w:rsidRDefault="00420C73" w:rsidP="00420C73">
      <w:pPr>
        <w:rPr>
          <w:rFonts w:ascii="Times New Roman" w:hAnsi="Times New Roman" w:cs="Times New Roman"/>
        </w:rPr>
      </w:pPr>
    </w:p>
    <w:p w14:paraId="713D1DA4" w14:textId="018279FF" w:rsidR="00420C73" w:rsidRPr="002879DB" w:rsidRDefault="00420C73" w:rsidP="00420C73">
      <w:pPr>
        <w:rPr>
          <w:rFonts w:ascii="Times New Roman" w:hAnsi="Times New Roman" w:cs="Times New Roman"/>
        </w:rPr>
      </w:pPr>
    </w:p>
    <w:p w14:paraId="058EE57C" w14:textId="19ADA70B" w:rsidR="00420C73" w:rsidRPr="002879DB" w:rsidRDefault="00420C73" w:rsidP="00420C73">
      <w:pPr>
        <w:rPr>
          <w:rFonts w:ascii="Times New Roman" w:hAnsi="Times New Roman" w:cs="Times New Roman"/>
        </w:rPr>
      </w:pPr>
    </w:p>
    <w:p w14:paraId="3CE56397" w14:textId="63A7B62A" w:rsidR="00420C73" w:rsidRPr="002879DB" w:rsidRDefault="00420C73" w:rsidP="00420C7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1b: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 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Prevalence and mean abundance of parasites from 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rotonibea diacanthus 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in year 2 (2020-2021), across different nearshore and offshore sites of the Northern Territory, from different seasons of collection. 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  <w:vertAlign w:val="subscript"/>
        </w:rPr>
        <w:t>M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mean abundance; </w:t>
      </w:r>
      <w:r w:rsidRPr="002879DB">
        <w:rPr>
          <w:rFonts w:ascii="Times New Roman" w:hAnsi="Times New Roman" w:cs="Times New Roman"/>
          <w:b/>
          <w:bCs/>
          <w:color w:val="auto"/>
          <w:sz w:val="22"/>
          <w:szCs w:val="22"/>
        </w:rPr>
        <w:t>P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prevalence of infection, expressed as a percentage.</w:t>
      </w:r>
    </w:p>
    <w:tbl>
      <w:tblPr>
        <w:tblW w:w="15218" w:type="dxa"/>
        <w:tblLook w:val="04A0" w:firstRow="1" w:lastRow="0" w:firstColumn="1" w:lastColumn="0" w:noHBand="0" w:noVBand="1"/>
      </w:tblPr>
      <w:tblGrid>
        <w:gridCol w:w="352"/>
        <w:gridCol w:w="1567"/>
        <w:gridCol w:w="522"/>
        <w:gridCol w:w="578"/>
        <w:gridCol w:w="522"/>
        <w:gridCol w:w="578"/>
        <w:gridCol w:w="522"/>
        <w:gridCol w:w="522"/>
        <w:gridCol w:w="522"/>
        <w:gridCol w:w="578"/>
        <w:gridCol w:w="244"/>
        <w:gridCol w:w="522"/>
        <w:gridCol w:w="578"/>
        <w:gridCol w:w="522"/>
        <w:gridCol w:w="578"/>
        <w:gridCol w:w="522"/>
        <w:gridCol w:w="467"/>
        <w:gridCol w:w="522"/>
        <w:gridCol w:w="467"/>
        <w:gridCol w:w="244"/>
        <w:gridCol w:w="522"/>
        <w:gridCol w:w="578"/>
        <w:gridCol w:w="522"/>
        <w:gridCol w:w="578"/>
        <w:gridCol w:w="522"/>
        <w:gridCol w:w="578"/>
        <w:gridCol w:w="522"/>
        <w:gridCol w:w="467"/>
      </w:tblGrid>
      <w:tr w:rsidR="005235EC" w:rsidRPr="002879DB" w14:paraId="7CA1F13A" w14:textId="77777777" w:rsidTr="005204E3">
        <w:trPr>
          <w:trHeight w:val="227"/>
        </w:trPr>
        <w:tc>
          <w:tcPr>
            <w:tcW w:w="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2F7AF1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629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sz w:val="11"/>
                <w:szCs w:val="11"/>
                <w:lang w:eastAsia="en-AU"/>
              </w:rPr>
            </w:pPr>
          </w:p>
        </w:tc>
        <w:tc>
          <w:tcPr>
            <w:tcW w:w="4344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216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d Dry</w:t>
            </w:r>
          </w:p>
        </w:tc>
        <w:tc>
          <w:tcPr>
            <w:tcW w:w="2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B646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4178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824F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Build Up</w:t>
            </w:r>
          </w:p>
        </w:tc>
        <w:tc>
          <w:tcPr>
            <w:tcW w:w="2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33C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4289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8A07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Late Wet</w:t>
            </w:r>
          </w:p>
        </w:tc>
      </w:tr>
      <w:tr w:rsidR="005235EC" w:rsidRPr="002879DB" w14:paraId="0CE210E8" w14:textId="77777777" w:rsidTr="005204E3">
        <w:trPr>
          <w:trHeight w:val="227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BB0313C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BAD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06CE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aution Point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E972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tchell Point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A7BC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Sampan Creek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B1BC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eron Island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C5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C7A2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aution Point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4AA6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tchell Poin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9001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Sampan Creek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5E11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eron Island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4A4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6F7A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aution Point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6222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Mitchell Point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586A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Sampan Creek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BED6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eron Islands</w:t>
            </w:r>
          </w:p>
        </w:tc>
      </w:tr>
      <w:tr w:rsidR="005235EC" w:rsidRPr="002879DB" w14:paraId="2498DC50" w14:textId="77777777" w:rsidTr="005204E3">
        <w:trPr>
          <w:trHeight w:val="227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7AF3CBE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228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No. fish sampled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5045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24B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0694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2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4425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F3F7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313C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7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90DA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F508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F4B9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542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335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8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149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6363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9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A813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10</w:t>
            </w:r>
          </w:p>
        </w:tc>
      </w:tr>
      <w:tr w:rsidR="005235EC" w:rsidRPr="002879DB" w14:paraId="655D4BC5" w14:textId="77777777" w:rsidTr="005204E3">
        <w:trPr>
          <w:trHeight w:val="227"/>
        </w:trPr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8A2D6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A0F1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Parasite tax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160A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6B55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4C5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2CE7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7EB3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5858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EE19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35E2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23B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7731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398A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3974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D434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D084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3B15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7A62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CEB4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5B6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F42F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8A57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F3AF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76BD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F54C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26C5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3C51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 xml:space="preserve">P 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(%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C6B7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A</w:t>
            </w: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vertAlign w:val="subscript"/>
                <w:lang w:eastAsia="en-AU"/>
              </w:rPr>
              <w:t>M</w:t>
            </w:r>
          </w:p>
        </w:tc>
      </w:tr>
      <w:tr w:rsidR="005235EC" w:rsidRPr="002879DB" w14:paraId="4E2DA2C0" w14:textId="77777777" w:rsidTr="005204E3">
        <w:trPr>
          <w:cantSplit/>
          <w:trHeight w:val="283"/>
        </w:trPr>
        <w:tc>
          <w:tcPr>
            <w:tcW w:w="3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730B6FB" w14:textId="77777777" w:rsidR="005235EC" w:rsidRPr="002879DB" w:rsidRDefault="005235EC" w:rsidP="005204E3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Ectoparasit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A309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Isopo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0A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62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6AA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49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330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2B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18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96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058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07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58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77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2A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AA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F0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BA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0C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D7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AE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B04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55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E8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B3B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.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3D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0E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BA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  <w:tr w:rsidR="005235EC" w:rsidRPr="002879DB" w14:paraId="438CC0E8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C9873A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8FFE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Caligus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78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87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12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1C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C6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6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C3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1D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3.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003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3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FC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12C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8.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87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D0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AB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34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51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F91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A7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24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27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AA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9AD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3A4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89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82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DA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91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</w:tr>
      <w:tr w:rsidR="005235EC" w:rsidRPr="002879DB" w14:paraId="3AF30497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D152D0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29BED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Lernanthropus paracruciatus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CE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4D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1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55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1C4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7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EA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5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F3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5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BA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6.84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D1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37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075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5D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1.43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096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.14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61C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E9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7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A1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F2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7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D2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D3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20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81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BB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B3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.38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3C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003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.3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36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FF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.44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18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B74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.40</w:t>
            </w:r>
          </w:p>
        </w:tc>
      </w:tr>
      <w:tr w:rsidR="005235EC" w:rsidRPr="002879DB" w14:paraId="1CB2649B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03F5E4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CE7EB" w14:textId="5BA2A47D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Diplectanida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162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0089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406.7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6F5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28B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23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56A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602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46.9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419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D32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28.4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D5C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7C1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9D7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62.7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0A1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EE9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498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4B4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F1F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1.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087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C43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9.6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8B2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7BA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A47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107.5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61E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FFD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345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869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729A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293.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3E9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E6F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6.00</w:t>
            </w:r>
          </w:p>
        </w:tc>
      </w:tr>
      <w:tr w:rsidR="005235EC" w:rsidRPr="002879DB" w14:paraId="60230DE6" w14:textId="77777777" w:rsidTr="005204E3">
        <w:trPr>
          <w:trHeight w:val="227"/>
        </w:trPr>
        <w:tc>
          <w:tcPr>
            <w:tcW w:w="35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bottom"/>
          </w:tcPr>
          <w:p w14:paraId="02CA3DBE" w14:textId="77777777" w:rsidR="005235EC" w:rsidRPr="002879DB" w:rsidRDefault="005235EC" w:rsidP="005204E3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Endoparasite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54AD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Poecilacanstrium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29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B89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5.6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D2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579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1.5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AC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665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1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7F0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99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4.68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A5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D3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66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6.1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D4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A6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7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46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EF5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4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20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342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9.60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0B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59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703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8.5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7B3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D92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.4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E8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37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6.5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240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00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80</w:t>
            </w:r>
          </w:p>
        </w:tc>
      </w:tr>
      <w:tr w:rsidR="005235EC" w:rsidRPr="002879DB" w14:paraId="4DF476D3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3BD90839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3A1E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Digenean metacercari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85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1B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87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2C6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175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1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6FB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E3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E4F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DDE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8D3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D3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A4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6DC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D7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C83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BDB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0A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.3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DB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AEE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90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86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A25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DF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3.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21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6B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5E4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</w:tr>
      <w:tr w:rsidR="005235EC" w:rsidRPr="002879DB" w14:paraId="181E0392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367F5CF0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2653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Cucullanid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0E6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4D8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74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99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4.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67D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F3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C2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7AF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4.3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54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763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E2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8.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CC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25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2F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7F9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8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1A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EA9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09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26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7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834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2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86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C2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3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6D0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1C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7.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14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39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6.00</w:t>
            </w:r>
          </w:p>
        </w:tc>
      </w:tr>
      <w:tr w:rsidR="005235EC" w:rsidRPr="002879DB" w14:paraId="305FC789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527BC118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9360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Anisakid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C0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EFA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9B9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89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10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.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5B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A4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46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F4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C26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DB6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CC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CBF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40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920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ED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E0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AA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0AC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B7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4E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CA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F74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AB0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A4F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D8B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  <w:tr w:rsidR="005235EC" w:rsidRPr="002879DB" w14:paraId="203A8212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6576B18D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65D0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Other nematod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C2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80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46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15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D9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6.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8E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B4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1.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1BC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7A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3A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97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18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FB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E5F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36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F1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30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09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822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1D5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0C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CB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D65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A2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AC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6C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</w:tr>
      <w:tr w:rsidR="005235EC" w:rsidRPr="002879DB" w14:paraId="0EA1AFD0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7F9CAE19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F2D0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Orientodiploproctodaeum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79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18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B1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B8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9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46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3.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D2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91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3E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0.0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12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BA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BC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.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82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E54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8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85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22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49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C15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6.4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6D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A6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392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F7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97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7A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8.8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4B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9.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EA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B6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80</w:t>
            </w:r>
          </w:p>
        </w:tc>
      </w:tr>
      <w:tr w:rsidR="005235EC" w:rsidRPr="002879DB" w14:paraId="24498D35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6BE281EC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1FE3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Stephanostomum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9B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9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709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8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CB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2B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3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6AE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F1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.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AB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9.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8AC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1.4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4D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7B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D82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0B2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15A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1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77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A1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CC4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36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4.9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2F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0F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5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EC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6.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943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7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BD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2B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FC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7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9E3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CD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60</w:t>
            </w:r>
          </w:p>
        </w:tc>
      </w:tr>
      <w:tr w:rsidR="005235EC" w:rsidRPr="002879DB" w14:paraId="19E69B4E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34BAFE53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885A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1"/>
                <w:szCs w:val="11"/>
                <w:lang w:eastAsia="en-AU"/>
              </w:rPr>
              <w:t>Pleorchis</w:t>
            </w: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 xml:space="preserve"> sp.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22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07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86E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F9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27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C1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97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5.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CE0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D3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BD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5C9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BB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3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9C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33B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4F8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4D9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CDD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9E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7E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25A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C3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03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29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130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B5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C8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  <w:tr w:rsidR="005235EC" w:rsidRPr="002879DB" w14:paraId="7FA97A8A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3EE0C505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27CF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Hemiurida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59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5AE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692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C1D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41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5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CC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A1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3BC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EA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B8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4.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39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E1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2E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E6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B1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E8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A6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4B8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77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3A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9B53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31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42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2.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4F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88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2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F1EB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30</w:t>
            </w:r>
          </w:p>
        </w:tc>
      </w:tr>
      <w:tr w:rsidR="005235EC" w:rsidRPr="002879DB" w14:paraId="6C5AC298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right w:val="nil"/>
            </w:tcBorders>
          </w:tcPr>
          <w:p w14:paraId="23CF0CDA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CBF77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Opecoelidae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21E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2E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4DF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0B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D04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8.33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0CE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7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CA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D8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2F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FF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FE0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6E9F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B0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70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6C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AD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B82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69B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E3C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FF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B1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DC27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79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F8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83D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1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03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10</w:t>
            </w:r>
          </w:p>
        </w:tc>
      </w:tr>
      <w:tr w:rsidR="005235EC" w:rsidRPr="002879DB" w14:paraId="4B890F5E" w14:textId="77777777" w:rsidTr="005204E3">
        <w:trPr>
          <w:trHeight w:val="227"/>
        </w:trPr>
        <w:tc>
          <w:tcPr>
            <w:tcW w:w="35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0E83AE6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88929" w14:textId="77777777" w:rsidR="005235EC" w:rsidRPr="002879DB" w:rsidRDefault="005235EC" w:rsidP="005204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</w:pPr>
            <w:r w:rsidRPr="002879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AU"/>
              </w:rPr>
              <w:t>Unidentified Digenean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AA4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80F0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64A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F695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B5B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5DDD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B11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95F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4A65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F5D6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D10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116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171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F7E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CF8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396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F9F4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FCED" w14:textId="77777777" w:rsidR="005235EC" w:rsidRPr="002879DB" w:rsidRDefault="005235EC" w:rsidP="00520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F088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627A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D0B1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DF35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C3F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31D9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3E8E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9692" w14:textId="77777777" w:rsidR="005235EC" w:rsidRPr="002879DB" w:rsidRDefault="005235EC" w:rsidP="005204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</w:pPr>
            <w:r w:rsidRPr="002879DB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AU"/>
              </w:rPr>
              <w:t>0.00</w:t>
            </w:r>
          </w:p>
        </w:tc>
      </w:tr>
    </w:tbl>
    <w:p w14:paraId="34044ABE" w14:textId="77777777" w:rsidR="005235EC" w:rsidRPr="002879DB" w:rsidRDefault="005235EC" w:rsidP="00360D72">
      <w:pPr>
        <w:rPr>
          <w:i/>
          <w:iCs/>
        </w:rPr>
      </w:pPr>
    </w:p>
    <w:p w14:paraId="35EE0BBE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6443567F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4F15B71D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29B40D9B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2DFB008F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760264A3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0E612E92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71E8F2C6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4329BC08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5711ECBC" w14:textId="77777777" w:rsidR="00420C73" w:rsidRPr="002879DB" w:rsidRDefault="00420C73" w:rsidP="00360D72">
      <w:pPr>
        <w:rPr>
          <w:rFonts w:ascii="Times New Roman" w:hAnsi="Times New Roman" w:cs="Times New Roman"/>
        </w:rPr>
      </w:pPr>
    </w:p>
    <w:p w14:paraId="196CC6D9" w14:textId="331F6928" w:rsidR="00420C73" w:rsidRPr="002879DB" w:rsidRDefault="00420C73" w:rsidP="00420C73">
      <w:pPr>
        <w:rPr>
          <w:rFonts w:ascii="Times New Roman" w:hAnsi="Times New Roman" w:cs="Times New Roman"/>
        </w:rPr>
        <w:sectPr w:rsidR="00420C73" w:rsidRPr="002879DB" w:rsidSect="00360D7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07CC7C8" w14:textId="42B3395B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locations with seasons combined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C0196" w:rsidRPr="002879DB" w14:paraId="7B454EA8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5FB0D6" w14:textId="535E6AC4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0FBF6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2EE56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246F1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C7E11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</w:t>
            </w:r>
          </w:p>
        </w:tc>
      </w:tr>
      <w:tr w:rsidR="00CC0196" w:rsidRPr="002879DB" w14:paraId="3C14C6B8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E78DB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34D47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.0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C6AB8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AFF20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9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E5AE8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2</w:t>
            </w:r>
          </w:p>
        </w:tc>
      </w:tr>
      <w:tr w:rsidR="00CC0196" w:rsidRPr="002879DB" w14:paraId="20B48287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8513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18D8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FD50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D3F7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8C01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0</w:t>
            </w:r>
          </w:p>
        </w:tc>
      </w:tr>
      <w:tr w:rsidR="00CC0196" w:rsidRPr="002879DB" w14:paraId="75A66855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039D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74A1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31B0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14D0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53C8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9</w:t>
            </w:r>
          </w:p>
        </w:tc>
      </w:tr>
      <w:tr w:rsidR="00CC0196" w:rsidRPr="002879DB" w14:paraId="044CF6F9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FD73D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52262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9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8D486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1E984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C4392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91</w:t>
            </w:r>
          </w:p>
        </w:tc>
      </w:tr>
    </w:tbl>
    <w:p w14:paraId="70530E00" w14:textId="626FFBCC" w:rsidR="001E0072" w:rsidRPr="002879DB" w:rsidRDefault="00CC0196" w:rsidP="00F26217">
      <w:pPr>
        <w:spacing w:before="40"/>
        <w:rPr>
          <w:sz w:val="20"/>
          <w:szCs w:val="20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54%, Proportion chance criterion = 25%</w:t>
      </w:r>
    </w:p>
    <w:p w14:paraId="50B00231" w14:textId="795857A5" w:rsidR="001E0072" w:rsidRPr="002879DB" w:rsidRDefault="001E0072" w:rsidP="00F004D5">
      <w:pPr>
        <w:spacing w:after="360"/>
        <w:rPr>
          <w:sz w:val="20"/>
          <w:szCs w:val="20"/>
        </w:rPr>
      </w:pPr>
    </w:p>
    <w:p w14:paraId="6216BCAA" w14:textId="70AC3AF6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locations during mid-dry</w:t>
      </w:r>
    </w:p>
    <w:tbl>
      <w:tblPr>
        <w:tblW w:w="567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C0196" w:rsidRPr="002879DB" w14:paraId="00A90474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5AF75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D0AC6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M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731B2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M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E4727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M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072E6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M</w:t>
            </w:r>
          </w:p>
        </w:tc>
      </w:tr>
      <w:tr w:rsidR="00CC0196" w:rsidRPr="002879DB" w14:paraId="078407AD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1C8DE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M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7C1CB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89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65DF4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6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34C33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314BC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3</w:t>
            </w:r>
          </w:p>
        </w:tc>
      </w:tr>
      <w:tr w:rsidR="00CC0196" w:rsidRPr="002879DB" w14:paraId="149D56E1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73C8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B031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1FAE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2FAD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E915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</w:tr>
      <w:tr w:rsidR="00CC0196" w:rsidRPr="002879DB" w14:paraId="705B6D4E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AB48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C811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2799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0B02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3083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</w:tr>
      <w:tr w:rsidR="00CC0196" w:rsidRPr="002879DB" w14:paraId="58DCEF7B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7D4A3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M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94E3A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9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EDE55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832CF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0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61DA9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57</w:t>
            </w:r>
          </w:p>
        </w:tc>
      </w:tr>
    </w:tbl>
    <w:p w14:paraId="4D274329" w14:textId="761BB96E" w:rsidR="00CC0196" w:rsidRPr="002879DB" w:rsidRDefault="00CC0196" w:rsidP="00F26217">
      <w:pPr>
        <w:spacing w:before="40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71%, Proportion chance criterion = 28%</w:t>
      </w:r>
    </w:p>
    <w:p w14:paraId="20A59E22" w14:textId="77777777" w:rsidR="00CC0196" w:rsidRPr="002879DB" w:rsidRDefault="00CC0196" w:rsidP="00F004D5">
      <w:pPr>
        <w:spacing w:after="360"/>
        <w:rPr>
          <w:sz w:val="20"/>
          <w:szCs w:val="20"/>
        </w:rPr>
      </w:pPr>
    </w:p>
    <w:p w14:paraId="5FB5E389" w14:textId="1A5EE695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locations during build-up</w:t>
      </w:r>
    </w:p>
    <w:tbl>
      <w:tblPr>
        <w:tblW w:w="567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C0196" w:rsidRPr="002879DB" w14:paraId="0F4B3DE2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22309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ADCD8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B22C8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63F0C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187D5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B</w:t>
            </w:r>
          </w:p>
        </w:tc>
      </w:tr>
      <w:tr w:rsidR="00CC0196" w:rsidRPr="002879DB" w14:paraId="561AEC16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91C7C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B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A97AA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8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D41BD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5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3CA44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5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761E5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</w:p>
        </w:tc>
      </w:tr>
      <w:tr w:rsidR="00CC0196" w:rsidRPr="002879DB" w14:paraId="4F59A51E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FE16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63AD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BA2C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02B8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3546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</w:tr>
      <w:tr w:rsidR="00CC0196" w:rsidRPr="002879DB" w14:paraId="3DA2FC2C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0615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3209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646D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8042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48E3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0</w:t>
            </w:r>
          </w:p>
        </w:tc>
      </w:tr>
      <w:tr w:rsidR="00CC0196" w:rsidRPr="002879DB" w14:paraId="3B87FF5C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B1075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B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7368E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8C26A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B3D27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9E44E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00</w:t>
            </w:r>
          </w:p>
        </w:tc>
      </w:tr>
    </w:tbl>
    <w:p w14:paraId="71F75A16" w14:textId="647E92AA" w:rsidR="00CC0196" w:rsidRPr="002879DB" w:rsidRDefault="00CC0196" w:rsidP="00F26217">
      <w:pPr>
        <w:spacing w:before="40"/>
        <w:rPr>
          <w:sz w:val="20"/>
          <w:szCs w:val="20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48%, Proportion chance criterion = 25%</w:t>
      </w:r>
    </w:p>
    <w:p w14:paraId="74C1E5DC" w14:textId="4D9C272D" w:rsidR="00CC0196" w:rsidRPr="002879DB" w:rsidRDefault="00CC0196" w:rsidP="00F004D5">
      <w:pPr>
        <w:spacing w:after="360"/>
        <w:rPr>
          <w:sz w:val="20"/>
          <w:szCs w:val="20"/>
        </w:rPr>
      </w:pPr>
    </w:p>
    <w:p w14:paraId="299F96FB" w14:textId="45C0954E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5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locations during late-wet</w:t>
      </w:r>
    </w:p>
    <w:tbl>
      <w:tblPr>
        <w:tblW w:w="680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CC0196" w:rsidRPr="002879DB" w14:paraId="682218F6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3A724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3EFFD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E979C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F09FD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30632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L</w:t>
            </w:r>
          </w:p>
        </w:tc>
        <w:tc>
          <w:tcPr>
            <w:tcW w:w="1134" w:type="dxa"/>
            <w:vAlign w:val="center"/>
            <w:hideMark/>
          </w:tcPr>
          <w:p w14:paraId="5357BE0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C0196" w:rsidRPr="002879DB" w14:paraId="11A68C7A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24905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L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C19CC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5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A7D22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5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36494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A5453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</w:t>
            </w:r>
          </w:p>
        </w:tc>
        <w:tc>
          <w:tcPr>
            <w:tcW w:w="1134" w:type="dxa"/>
            <w:vAlign w:val="center"/>
            <w:hideMark/>
          </w:tcPr>
          <w:p w14:paraId="5F5D197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C0196" w:rsidRPr="002879DB" w14:paraId="2E177393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7E3A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4AA5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7F2C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952A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37C8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0</w:t>
            </w:r>
          </w:p>
        </w:tc>
        <w:tc>
          <w:tcPr>
            <w:tcW w:w="1134" w:type="dxa"/>
            <w:vAlign w:val="center"/>
            <w:hideMark/>
          </w:tcPr>
          <w:p w14:paraId="20BDD81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C0196" w:rsidRPr="002879DB" w14:paraId="02D24C25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98EF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F6FC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0066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2607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C180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vAlign w:val="center"/>
            <w:hideMark/>
          </w:tcPr>
          <w:p w14:paraId="6E530AC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C0196" w:rsidRPr="002879DB" w14:paraId="1A385432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BFC9A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L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A918C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57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28E28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4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8783D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29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DA131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71</w:t>
            </w:r>
          </w:p>
        </w:tc>
        <w:tc>
          <w:tcPr>
            <w:tcW w:w="1134" w:type="dxa"/>
            <w:vAlign w:val="center"/>
            <w:hideMark/>
          </w:tcPr>
          <w:p w14:paraId="4B1C5D6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3ED9D2F" w14:textId="4B176BB3" w:rsidR="00CC0196" w:rsidRPr="002879DB" w:rsidRDefault="00CC0196" w:rsidP="00F26217">
      <w:pPr>
        <w:spacing w:before="40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51%, Proportion chance criterion = 26%</w:t>
      </w:r>
    </w:p>
    <w:p w14:paraId="5C8B9442" w14:textId="71C386D5" w:rsidR="00CC0196" w:rsidRPr="002879DB" w:rsidRDefault="00CC0196" w:rsidP="00A95D91">
      <w:pPr>
        <w:rPr>
          <w:rFonts w:eastAsia="Times New Roman"/>
          <w:color w:val="000000"/>
          <w:sz w:val="20"/>
          <w:szCs w:val="20"/>
          <w:lang w:eastAsia="en-AU"/>
        </w:rPr>
      </w:pPr>
    </w:p>
    <w:p w14:paraId="3C8C9987" w14:textId="082CAD80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6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seasons at Caution Point</w:t>
      </w:r>
    </w:p>
    <w:tbl>
      <w:tblPr>
        <w:tblW w:w="45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CC0196" w:rsidRPr="002879DB" w14:paraId="0B11AA59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765425" w14:textId="6832C588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86F97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1D24E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1D36C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M</w:t>
            </w:r>
          </w:p>
        </w:tc>
      </w:tr>
      <w:tr w:rsidR="00CC0196" w:rsidRPr="002879DB" w14:paraId="70024AEA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C0C1D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B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D9471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7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8861F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5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2243A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76</w:t>
            </w:r>
          </w:p>
        </w:tc>
      </w:tr>
      <w:tr w:rsidR="00CC0196" w:rsidRPr="002879DB" w14:paraId="7AAF847D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0EF9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5369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B656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D8BF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75</w:t>
            </w:r>
          </w:p>
        </w:tc>
      </w:tr>
      <w:tr w:rsidR="00CC0196" w:rsidRPr="002879DB" w14:paraId="018B79CB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7AAD4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M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56CFB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6B858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5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EE9B6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.10</w:t>
            </w:r>
          </w:p>
        </w:tc>
      </w:tr>
    </w:tbl>
    <w:p w14:paraId="7C338AE2" w14:textId="165C5578" w:rsidR="00CC0196" w:rsidRPr="002879DB" w:rsidRDefault="00CC0196" w:rsidP="00F26217">
      <w:pPr>
        <w:spacing w:before="40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60%, Proportion chance criterion = 34%</w:t>
      </w:r>
    </w:p>
    <w:p w14:paraId="78041E67" w14:textId="77777777" w:rsidR="00CC0196" w:rsidRPr="002879DB" w:rsidRDefault="00CC0196" w:rsidP="00F004D5">
      <w:pPr>
        <w:spacing w:after="360"/>
        <w:rPr>
          <w:sz w:val="20"/>
          <w:szCs w:val="20"/>
        </w:rPr>
      </w:pPr>
    </w:p>
    <w:p w14:paraId="2B089329" w14:textId="3508CB03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7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seasons at Mitchell Point</w:t>
      </w:r>
    </w:p>
    <w:tbl>
      <w:tblPr>
        <w:tblW w:w="45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CC0196" w:rsidRPr="002879DB" w14:paraId="655075BA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769441" w14:textId="7ED0D48F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2269D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4329F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AE69F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M</w:t>
            </w:r>
          </w:p>
        </w:tc>
      </w:tr>
      <w:tr w:rsidR="00CC0196" w:rsidRPr="002879DB" w14:paraId="57C6FA60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C150A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B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40596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B2C7D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A973D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</w:tr>
      <w:tr w:rsidR="00CC0196" w:rsidRPr="002879DB" w14:paraId="5C88DD22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008B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9EE9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3594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579C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</w:tr>
      <w:tr w:rsidR="00CC0196" w:rsidRPr="002879DB" w14:paraId="63DA21FB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985B3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M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EF014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0FD2A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11722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00</w:t>
            </w:r>
          </w:p>
        </w:tc>
      </w:tr>
    </w:tbl>
    <w:p w14:paraId="790A6F75" w14:textId="53C73F6B" w:rsidR="00CC0196" w:rsidRPr="002879DB" w:rsidRDefault="00CC0196" w:rsidP="00F26217">
      <w:pPr>
        <w:spacing w:before="40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54%, Proportion chance criterion = 36%</w:t>
      </w:r>
    </w:p>
    <w:p w14:paraId="1DD8D380" w14:textId="77777777" w:rsidR="00CC0196" w:rsidRPr="002879DB" w:rsidRDefault="00CC0196" w:rsidP="00F004D5">
      <w:pPr>
        <w:spacing w:after="360"/>
        <w:rPr>
          <w:sz w:val="20"/>
          <w:szCs w:val="20"/>
        </w:rPr>
      </w:pPr>
    </w:p>
    <w:p w14:paraId="35E7DAF1" w14:textId="2D60FED1" w:rsidR="00CC0196" w:rsidRPr="002879DB" w:rsidRDefault="00CC0196" w:rsidP="00CC019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8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seasons at Sampan Creek</w:t>
      </w:r>
    </w:p>
    <w:tbl>
      <w:tblPr>
        <w:tblW w:w="45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F26217" w:rsidRPr="002879DB" w14:paraId="4445AA36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1FC029" w14:textId="2C777034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1BC22E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F53E05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592175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M</w:t>
            </w:r>
          </w:p>
        </w:tc>
      </w:tr>
      <w:tr w:rsidR="00F26217" w:rsidRPr="002879DB" w14:paraId="5CD3EA5F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9FBC00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B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FC126E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5BFC45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E9DC14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</w:tr>
      <w:tr w:rsidR="00F26217" w:rsidRPr="002879DB" w14:paraId="30DE6D06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329CF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7C83B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97E10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60499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.57</w:t>
            </w:r>
          </w:p>
        </w:tc>
      </w:tr>
      <w:tr w:rsidR="00F26217" w:rsidRPr="002879DB" w14:paraId="2F42433F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0955DF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M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302BEB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11C365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4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81B82F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57</w:t>
            </w:r>
          </w:p>
        </w:tc>
      </w:tr>
    </w:tbl>
    <w:p w14:paraId="29E0D2E5" w14:textId="343773AB" w:rsidR="00CC0196" w:rsidRPr="002879DB" w:rsidRDefault="00F26217" w:rsidP="00F26217">
      <w:pPr>
        <w:spacing w:before="40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63%, Proportion chance criterion = 35%</w:t>
      </w:r>
    </w:p>
    <w:p w14:paraId="4E5D25D6" w14:textId="77777777" w:rsidR="00F26217" w:rsidRPr="002879DB" w:rsidRDefault="00F26217" w:rsidP="00F004D5">
      <w:pPr>
        <w:spacing w:after="360"/>
        <w:rPr>
          <w:sz w:val="20"/>
          <w:szCs w:val="20"/>
        </w:rPr>
      </w:pPr>
    </w:p>
    <w:p w14:paraId="64850E17" w14:textId="7D1C71C3" w:rsidR="00F26217" w:rsidRPr="002879DB" w:rsidRDefault="00F26217" w:rsidP="00F2621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9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seasons at Peron Islands</w:t>
      </w:r>
    </w:p>
    <w:tbl>
      <w:tblPr>
        <w:tblW w:w="45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F26217" w:rsidRPr="002879DB" w14:paraId="1B73BD9E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F30937" w14:textId="7D185746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B56D61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31F961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38E197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M</w:t>
            </w:r>
          </w:p>
        </w:tc>
      </w:tr>
      <w:tr w:rsidR="00F26217" w:rsidRPr="002879DB" w14:paraId="7BC4F49D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3E04C7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B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4A30D7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408D30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751F30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F26217" w:rsidRPr="002879DB" w14:paraId="176A96EC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92E02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6F00D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3D6BA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1534A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91</w:t>
            </w:r>
          </w:p>
        </w:tc>
      </w:tr>
      <w:tr w:rsidR="00F26217" w:rsidRPr="002879DB" w14:paraId="5B905AF1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2C8A90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M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CCA44F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C8370D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6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F4CB16" w14:textId="77777777" w:rsidR="00F26217" w:rsidRPr="002879DB" w:rsidRDefault="00F26217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.67</w:t>
            </w:r>
          </w:p>
        </w:tc>
      </w:tr>
    </w:tbl>
    <w:p w14:paraId="31870442" w14:textId="783789C8" w:rsidR="00F26217" w:rsidRPr="002879DB" w:rsidRDefault="00F26217" w:rsidP="00F26217">
      <w:pPr>
        <w:spacing w:before="40"/>
        <w:rPr>
          <w:sz w:val="20"/>
          <w:szCs w:val="20"/>
        </w:rPr>
        <w:sectPr w:rsidR="00F26217" w:rsidRPr="002879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61%, Proportion chance criterion = 34%</w:t>
      </w:r>
    </w:p>
    <w:p w14:paraId="1ADF572A" w14:textId="47453DE0" w:rsidR="00F26217" w:rsidRPr="002879DB" w:rsidRDefault="00F26217" w:rsidP="00F2621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293778"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0</w:t>
      </w:r>
      <w:r w:rsidRPr="002879D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ercentage of reclassification from all locations and seasons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C0196" w:rsidRPr="002879DB" w14:paraId="26824CD5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9F0AF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74520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7B245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2E02F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M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354E2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04B28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42600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M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6BBFB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A7C0F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A21DD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M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5EB83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B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CDCEE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L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8835B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M</w:t>
            </w:r>
          </w:p>
        </w:tc>
      </w:tr>
      <w:tr w:rsidR="00CC0196" w:rsidRPr="002879DB" w14:paraId="0B0B5F49" w14:textId="77777777" w:rsidTr="00F26217">
        <w:trPr>
          <w:trHeight w:val="397"/>
        </w:trPr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CA518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B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A7AE0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5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CCC6C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5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F2473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76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A1CB3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FCC69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5BFDC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2484F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5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0E4D0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AECA9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9E8E5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C6B19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98AC0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CC0196" w:rsidRPr="002879DB" w14:paraId="76AE122B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31A7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BCBE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A5A5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8E4B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B3F4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6ADB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2AD6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4231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3D45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51DE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86DF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FC18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F0F6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CC0196" w:rsidRPr="002879DB" w14:paraId="3EEE668F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BE73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P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222E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14C9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4D71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D303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FFFD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745C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CDF9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AD78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B6C6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B5A5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616D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748B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6</w:t>
            </w:r>
          </w:p>
        </w:tc>
      </w:tr>
      <w:tr w:rsidR="00CC0196" w:rsidRPr="002879DB" w14:paraId="56AAEB0D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1450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1150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062F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18B1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32BF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A44F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4DEA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F3AA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9441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563F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8FD7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1302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1F5A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CC0196" w:rsidRPr="002879DB" w14:paraId="37C92CE8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83F9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B827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881D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91B6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DD8A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E218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989E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CCD9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8162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709E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4733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4956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3EEB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</w:tr>
      <w:tr w:rsidR="00CC0196" w:rsidRPr="002879DB" w14:paraId="090A2907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C9F1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F206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ABEF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E239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8215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4A78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BCF7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2F7E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C189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7B53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EE0F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8EDC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6857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CC0196" w:rsidRPr="002879DB" w14:paraId="32FD1285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4B76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BC2C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D260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81E6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2282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C6EB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01B9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EBFF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7B10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F909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AE76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BCEF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F487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</w:tr>
      <w:tr w:rsidR="00CC0196" w:rsidRPr="002879DB" w14:paraId="7C8F1CAE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C3EC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01BB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3749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CF1D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794D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6932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7900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D9FE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B692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F0B6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4353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9986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88E1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CC0196" w:rsidRPr="002879DB" w14:paraId="4D610A79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C3EB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FB87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59FD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14AA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8C86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CB69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587E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BD34D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6331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7419B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C033B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4E8A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DBF4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CC0196" w:rsidRPr="002879DB" w14:paraId="66CFABA0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B967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7B97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284C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BFCB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AC415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13E0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5A20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5E0A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92988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B3AC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A74C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ECEA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9FCA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</w:tr>
      <w:tr w:rsidR="00CC0196" w:rsidRPr="002879DB" w14:paraId="54D74189" w14:textId="77777777" w:rsidTr="00F26217">
        <w:trPr>
          <w:trHeight w:val="39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8024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B250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80D8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ADBC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EAA9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4989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E920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4E0B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DEC4E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F30A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B0322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4289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5D84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71</w:t>
            </w:r>
          </w:p>
        </w:tc>
      </w:tr>
      <w:tr w:rsidR="00CC0196" w:rsidRPr="002879DB" w14:paraId="13E50EEB" w14:textId="77777777" w:rsidTr="00F26217">
        <w:trPr>
          <w:trHeight w:val="397"/>
        </w:trPr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F9F684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-M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73064F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C5F52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5B3ED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85F41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F16B6C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9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B2E500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0817E1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88D55A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6DA387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2756F9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405BB6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0B1303" w14:textId="77777777" w:rsidR="00CC0196" w:rsidRPr="002879DB" w:rsidRDefault="00CC0196" w:rsidP="00F26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83</w:t>
            </w:r>
          </w:p>
        </w:tc>
      </w:tr>
    </w:tbl>
    <w:p w14:paraId="2B931B7E" w14:textId="5051D0BC" w:rsidR="00CC0196" w:rsidRPr="002879DB" w:rsidRDefault="00F26217" w:rsidP="00F26217">
      <w:pPr>
        <w:spacing w:before="40"/>
        <w:rPr>
          <w:sz w:val="20"/>
          <w:szCs w:val="20"/>
        </w:rPr>
      </w:pPr>
      <w:r w:rsidRPr="002879D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Percentage successfully reclassified = 32%, Proportion chance criterion = 9%</w:t>
      </w:r>
    </w:p>
    <w:p w14:paraId="75243553" w14:textId="091EAC0A" w:rsidR="00CC0196" w:rsidRPr="002879DB" w:rsidRDefault="00CC0196" w:rsidP="00A95D91">
      <w:pPr>
        <w:rPr>
          <w:sz w:val="20"/>
          <w:szCs w:val="20"/>
        </w:rPr>
      </w:pPr>
    </w:p>
    <w:p w14:paraId="78BAAAE9" w14:textId="2C3B9E16" w:rsidR="00CC0196" w:rsidRPr="002879DB" w:rsidRDefault="00CC0196" w:rsidP="00A95D91">
      <w:pPr>
        <w:rPr>
          <w:sz w:val="20"/>
          <w:szCs w:val="20"/>
        </w:rPr>
      </w:pPr>
    </w:p>
    <w:p w14:paraId="062C8C23" w14:textId="7608BB88" w:rsidR="00CC0196" w:rsidRPr="002879DB" w:rsidRDefault="00CC0196" w:rsidP="00A95D91">
      <w:pPr>
        <w:rPr>
          <w:sz w:val="20"/>
          <w:szCs w:val="20"/>
        </w:rPr>
      </w:pPr>
    </w:p>
    <w:p w14:paraId="635D67B4" w14:textId="11605B88" w:rsidR="00CC0196" w:rsidRPr="002879DB" w:rsidRDefault="00CC0196" w:rsidP="00A95D91">
      <w:pPr>
        <w:rPr>
          <w:sz w:val="20"/>
          <w:szCs w:val="20"/>
        </w:rPr>
      </w:pPr>
    </w:p>
    <w:p w14:paraId="38A41C8A" w14:textId="0AE7B373" w:rsidR="00CC0196" w:rsidRPr="002879DB" w:rsidRDefault="00CC0196" w:rsidP="00A95D91">
      <w:pPr>
        <w:rPr>
          <w:sz w:val="20"/>
          <w:szCs w:val="20"/>
        </w:rPr>
      </w:pPr>
    </w:p>
    <w:p w14:paraId="75DC0A08" w14:textId="1579CB25" w:rsidR="00CC0196" w:rsidRPr="002879DB" w:rsidRDefault="00CC0196" w:rsidP="00A95D91">
      <w:pPr>
        <w:rPr>
          <w:sz w:val="20"/>
          <w:szCs w:val="20"/>
        </w:rPr>
      </w:pPr>
    </w:p>
    <w:p w14:paraId="795C8FE3" w14:textId="6F08E9A7" w:rsidR="00CC0196" w:rsidRPr="002879DB" w:rsidRDefault="00CC0196" w:rsidP="00A95D91">
      <w:pPr>
        <w:rPr>
          <w:sz w:val="20"/>
          <w:szCs w:val="20"/>
        </w:rPr>
      </w:pPr>
    </w:p>
    <w:p w14:paraId="23BB14F8" w14:textId="77777777" w:rsidR="00CC0196" w:rsidRPr="002879DB" w:rsidRDefault="00CC0196" w:rsidP="00A95D91">
      <w:pPr>
        <w:rPr>
          <w:sz w:val="20"/>
          <w:szCs w:val="20"/>
        </w:rPr>
        <w:sectPr w:rsidR="00CC0196" w:rsidRPr="002879DB" w:rsidSect="00360D7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84A681F" w14:textId="5987458A" w:rsidR="001E0072" w:rsidRPr="002879DB" w:rsidRDefault="004457C8" w:rsidP="004457C8">
      <w:pPr>
        <w:rPr>
          <w:sz w:val="20"/>
          <w:szCs w:val="20"/>
        </w:rPr>
      </w:pPr>
      <w:r w:rsidRPr="002879DB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B0B3BC" wp14:editId="7192C060">
                <wp:simplePos x="0" y="0"/>
                <wp:positionH relativeFrom="column">
                  <wp:posOffset>0</wp:posOffset>
                </wp:positionH>
                <wp:positionV relativeFrom="paragraph">
                  <wp:posOffset>5155786</wp:posOffset>
                </wp:positionV>
                <wp:extent cx="5731510" cy="635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4615B6" w14:textId="3583B79E" w:rsidR="00080F7A" w:rsidRDefault="00080F7A" w:rsidP="00080F7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B4F79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F1264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2B4F79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Pr="002B4F7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Linear discrimin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n</w:t>
                            </w:r>
                            <w:r w:rsidRPr="002B4F7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 function analysis (LDFA) of parasite assemblages of all fish from all locations and season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27BBEA8B" w14:textId="77777777" w:rsidR="00080F7A" w:rsidRPr="00BC0CD8" w:rsidRDefault="00080F7A" w:rsidP="00080F7A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35D76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Legend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B, build-up; L, late-wet; M, mid-dry; CP, Caution Point; MP, Mitchell Point; PI, Peron Islands; SC, Sampan Creek</w:t>
                            </w:r>
                          </w:p>
                          <w:p w14:paraId="6F21A10C" w14:textId="77777777" w:rsidR="00080F7A" w:rsidRPr="00835D76" w:rsidRDefault="00080F7A" w:rsidP="00080F7A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1B0B3B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405.95pt;width:451.3pt;height: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ZPFQIAADgEAAAOAAAAZHJzL2Uyb0RvYy54bWysU8Fu2zAMvQ/YPwi6L05apBuMOEWWIsOA&#10;oC2QDj0rshwLkEWNUmJnXz9KtpOt22nYRaZF6lF872lx3zWGnRR6Dbbgs8mUM2UllNoeCv7tZfPh&#10;E2c+CFsKA1YV/Kw8v1++f7doXa5uoAZTKmQEYn3euoLXIbg8y7ysVSP8BJyylKwAGxHoFw9ZiaIl&#10;9MZkN9PpXdYClg5BKu9p96FP8mXCryolw1NVeRWYKTjdLaQV07qPa7ZciPyAwtVaDtcQ/3CLRmhL&#10;TS9QDyIIdkT9B1SjJYKHKkwkNBlUlZYqzUDTzKZvptnVwqk0C5Hj3YUm//9g5eNp556Rhe4zdCRg&#10;JKR1Pve0GefpKmzil27KKE8Uni+0qS4wSZvzj7ez+YxSknJ3t/OIkV2POvThi4KGxaDgSJokqsRp&#10;60NfOpbETh6MLjfamPgTE2uD7CRIv7bWQQ3gv1UZG2stxFM9YNzJrnPEKHT7bhhuD+WZZkbo7eCd&#10;3GhqtBU+PAsk/WkW8nR4oqUy0BYchoizGvDH3/ZjPclCWc5a8lPB/fejQMWZ+WpJsGi+McAx2I+B&#10;PTZroBFn9FqcTCEdwGDGsEJoXsnqq9iFUsJK6lXwMIbr0LuanopUq1UqIos5EbZ252SEHgl96V4F&#10;ukGOQCo+wug0kb9Rpa9NurjVMRDFSbJIaM/iwDPZM4k+PKXo/1//U9X1wS9/AgAA//8DAFBLAwQU&#10;AAYACAAAACEAKxt/TeAAAAAIAQAADwAAAGRycy9kb3ducmV2LnhtbEyPwU7DMBBE70j8g7VIXBC1&#10;E6qoTeNUVQUHuFSEXri58TZOiddR7LTh73FP9Dg7q5k3xXqyHTvj4FtHEpKZAIZUO91SI2H/9fa8&#10;AOaDIq06RyjhFz2sy/u7QuXaXegTz1VoWAwhnysJJoQ+59zXBq3yM9cjRe/oBqtClEPD9aAuMdx2&#10;PBUi41a1FBuM6nFrsP6pRithN//emafx+Pqxmb8M7/txm52aSsrHh2mzAhZwCv/PcMWP6FBGpoMb&#10;SXvWSYhDgoRFkiyBRXsp0gzY4XpJBfCy4LcDyj8AAAD//wMAUEsBAi0AFAAGAAgAAAAhALaDOJL+&#10;AAAA4QEAABMAAAAAAAAAAAAAAAAAAAAAAFtDb250ZW50X1R5cGVzXS54bWxQSwECLQAUAAYACAAA&#10;ACEAOP0h/9YAAACUAQAACwAAAAAAAAAAAAAAAAAvAQAAX3JlbHMvLnJlbHNQSwECLQAUAAYACAAA&#10;ACEAg2CGTxUCAAA4BAAADgAAAAAAAAAAAAAAAAAuAgAAZHJzL2Uyb0RvYy54bWxQSwECLQAUAAYA&#10;CAAAACEAKxt/TeAAAAAIAQAADwAAAAAAAAAAAAAAAABvBAAAZHJzL2Rvd25yZXYueG1sUEsFBgAA&#10;AAAEAAQA8wAAAHwFAAAAAA==&#10;" stroked="f">
                <v:textbox style="mso-fit-shape-to-text:t" inset="0,0,0,0">
                  <w:txbxContent>
                    <w:p w14:paraId="7C4615B6" w14:textId="3583B79E" w:rsidR="00080F7A" w:rsidRDefault="00080F7A" w:rsidP="00080F7A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2B4F79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F1264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2B4F79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Pr="002B4F7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Linear discrimin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n</w:t>
                      </w:r>
                      <w:r w:rsidRPr="002B4F7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 function analysis (LDFA) of parasite assemblages of all fish from all locations and season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  <w:p w14:paraId="27BBEA8B" w14:textId="77777777" w:rsidR="00080F7A" w:rsidRPr="00BC0CD8" w:rsidRDefault="00080F7A" w:rsidP="00080F7A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835D76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Legend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B, build-up; L, late-wet; M, mid-dry; CP, Caution Point; MP, Mitchell Point; PI, Peron Islands; SC, Sampan Creek</w:t>
                      </w:r>
                    </w:p>
                    <w:p w14:paraId="6F21A10C" w14:textId="77777777" w:rsidR="00080F7A" w:rsidRPr="00835D76" w:rsidRDefault="00080F7A" w:rsidP="00080F7A">
                      <w:pPr>
                        <w:rPr>
                          <w:i/>
                          <w:iCs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9C0C95" w14:textId="6861AE8D" w:rsidR="00080F7A" w:rsidRPr="00CC0196" w:rsidRDefault="00080F7A" w:rsidP="00080F7A">
      <w:pPr>
        <w:rPr>
          <w:sz w:val="20"/>
          <w:szCs w:val="20"/>
        </w:rPr>
      </w:pPr>
      <w:r w:rsidRPr="002879D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6672" behindDoc="0" locked="0" layoutInCell="1" allowOverlap="1" wp14:anchorId="4FE8AC99" wp14:editId="35537D45">
            <wp:simplePos x="0" y="0"/>
            <wp:positionH relativeFrom="margin">
              <wp:posOffset>2215</wp:posOffset>
            </wp:positionH>
            <wp:positionV relativeFrom="margin">
              <wp:posOffset>-309674</wp:posOffset>
            </wp:positionV>
            <wp:extent cx="5731510" cy="5301615"/>
            <wp:effectExtent l="19050" t="19050" r="21590" b="133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4"/>
                    <a:stretch/>
                  </pic:blipFill>
                  <pic:spPr bwMode="auto">
                    <a:xfrm>
                      <a:off x="0" y="0"/>
                      <a:ext cx="5731510" cy="530161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E7E6E6">
                          <a:lumMod val="5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0"/>
    <w:p w14:paraId="153DBB45" w14:textId="09A6622F" w:rsidR="00080F7A" w:rsidRPr="00080F7A" w:rsidRDefault="00080F7A" w:rsidP="00080F7A">
      <w:pPr>
        <w:rPr>
          <w:sz w:val="20"/>
          <w:szCs w:val="20"/>
        </w:rPr>
      </w:pPr>
    </w:p>
    <w:sectPr w:rsidR="00080F7A" w:rsidRPr="00080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662F7" w14:textId="77777777" w:rsidR="00C22F6B" w:rsidRDefault="00C22F6B" w:rsidP="00FA2E0A">
      <w:pPr>
        <w:spacing w:after="0" w:line="240" w:lineRule="auto"/>
      </w:pPr>
      <w:r>
        <w:separator/>
      </w:r>
    </w:p>
  </w:endnote>
  <w:endnote w:type="continuationSeparator" w:id="0">
    <w:p w14:paraId="132325C1" w14:textId="77777777" w:rsidR="00C22F6B" w:rsidRDefault="00C22F6B" w:rsidP="00FA2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5985A" w14:textId="77777777" w:rsidR="00C22F6B" w:rsidRDefault="00C22F6B" w:rsidP="00FA2E0A">
      <w:pPr>
        <w:spacing w:after="0" w:line="240" w:lineRule="auto"/>
      </w:pPr>
      <w:r>
        <w:separator/>
      </w:r>
    </w:p>
  </w:footnote>
  <w:footnote w:type="continuationSeparator" w:id="0">
    <w:p w14:paraId="65F1CB2C" w14:textId="77777777" w:rsidR="00C22F6B" w:rsidRDefault="00C22F6B" w:rsidP="00FA2E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D91"/>
    <w:rsid w:val="000342A4"/>
    <w:rsid w:val="00054C5A"/>
    <w:rsid w:val="00080F7A"/>
    <w:rsid w:val="000A3E71"/>
    <w:rsid w:val="000C3716"/>
    <w:rsid w:val="000D2C8A"/>
    <w:rsid w:val="00104319"/>
    <w:rsid w:val="001A52E0"/>
    <w:rsid w:val="001E0072"/>
    <w:rsid w:val="00255B7A"/>
    <w:rsid w:val="002879DB"/>
    <w:rsid w:val="00293778"/>
    <w:rsid w:val="00295010"/>
    <w:rsid w:val="00295342"/>
    <w:rsid w:val="0029733F"/>
    <w:rsid w:val="002C17DD"/>
    <w:rsid w:val="00336749"/>
    <w:rsid w:val="00360D72"/>
    <w:rsid w:val="00373052"/>
    <w:rsid w:val="0039642A"/>
    <w:rsid w:val="003D191E"/>
    <w:rsid w:val="004016BD"/>
    <w:rsid w:val="00420C73"/>
    <w:rsid w:val="004457C8"/>
    <w:rsid w:val="00515020"/>
    <w:rsid w:val="00522E6E"/>
    <w:rsid w:val="005235EC"/>
    <w:rsid w:val="00571E6F"/>
    <w:rsid w:val="005E2380"/>
    <w:rsid w:val="005F7B34"/>
    <w:rsid w:val="0061509C"/>
    <w:rsid w:val="007616D6"/>
    <w:rsid w:val="00761C93"/>
    <w:rsid w:val="0076564F"/>
    <w:rsid w:val="00781805"/>
    <w:rsid w:val="007A177A"/>
    <w:rsid w:val="007E439B"/>
    <w:rsid w:val="008235A9"/>
    <w:rsid w:val="008B28A2"/>
    <w:rsid w:val="008F579B"/>
    <w:rsid w:val="00954B9D"/>
    <w:rsid w:val="009C2D4C"/>
    <w:rsid w:val="009C3135"/>
    <w:rsid w:val="00A8781D"/>
    <w:rsid w:val="00A936B9"/>
    <w:rsid w:val="00A95D91"/>
    <w:rsid w:val="00AA29A3"/>
    <w:rsid w:val="00AC167C"/>
    <w:rsid w:val="00AD0195"/>
    <w:rsid w:val="00AD1C62"/>
    <w:rsid w:val="00AD6D44"/>
    <w:rsid w:val="00B161AA"/>
    <w:rsid w:val="00B17799"/>
    <w:rsid w:val="00B635F4"/>
    <w:rsid w:val="00BA7582"/>
    <w:rsid w:val="00BC0CD8"/>
    <w:rsid w:val="00C22F6B"/>
    <w:rsid w:val="00C94909"/>
    <w:rsid w:val="00CA7ECE"/>
    <w:rsid w:val="00CB2989"/>
    <w:rsid w:val="00CC0196"/>
    <w:rsid w:val="00CF5BCD"/>
    <w:rsid w:val="00D53C15"/>
    <w:rsid w:val="00D66097"/>
    <w:rsid w:val="00DE289E"/>
    <w:rsid w:val="00E35742"/>
    <w:rsid w:val="00E56101"/>
    <w:rsid w:val="00EB2DAA"/>
    <w:rsid w:val="00F004D5"/>
    <w:rsid w:val="00F07194"/>
    <w:rsid w:val="00F1264E"/>
    <w:rsid w:val="00F26217"/>
    <w:rsid w:val="00F40D52"/>
    <w:rsid w:val="00F77653"/>
    <w:rsid w:val="00F921F2"/>
    <w:rsid w:val="00FA2E0A"/>
    <w:rsid w:val="00FD4378"/>
    <w:rsid w:val="00FD4F30"/>
    <w:rsid w:val="00FF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E1A7"/>
  <w15:chartTrackingRefBased/>
  <w15:docId w15:val="{03C6321F-F591-4117-81CD-3C799DE3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5D9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5D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2E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E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2E0A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43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64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C018C-DE57-4E01-9D1E-FA79BDA7A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Pages>7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Megan</dc:creator>
  <cp:keywords/>
  <dc:description/>
  <cp:lastModifiedBy>SivaMuthu Essakiyappan</cp:lastModifiedBy>
  <cp:revision>49</cp:revision>
  <dcterms:created xsi:type="dcterms:W3CDTF">2022-08-30T23:18:00Z</dcterms:created>
  <dcterms:modified xsi:type="dcterms:W3CDTF">2023-06-22T06:07:00Z</dcterms:modified>
</cp:coreProperties>
</file>